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A52D6" w14:textId="22710094" w:rsidR="00EF19D7" w:rsidRPr="00EF19D7" w:rsidRDefault="00EF19D7" w:rsidP="00E12E93">
      <w:pPr>
        <w:rPr>
          <w:rFonts w:ascii="Arial" w:eastAsia="Times New Roman" w:hAnsi="Arial" w:cs="Arial"/>
          <w:b/>
          <w:color w:val="000000"/>
        </w:rPr>
      </w:pPr>
      <w:r w:rsidRPr="00EF19D7">
        <w:rPr>
          <w:rFonts w:ascii="Arial" w:eastAsia="Times New Roman" w:hAnsi="Arial" w:cs="Arial"/>
          <w:b/>
          <w:color w:val="000000"/>
        </w:rPr>
        <w:t>S1 Appendix</w:t>
      </w:r>
    </w:p>
    <w:p w14:paraId="5E634C3F" w14:textId="0ACDA8BF" w:rsidR="00EF19D7" w:rsidRPr="00EF19D7" w:rsidRDefault="00EF19D7" w:rsidP="00E12E93">
      <w:pPr>
        <w:rPr>
          <w:rFonts w:ascii="Arial" w:eastAsia="Times New Roman" w:hAnsi="Arial" w:cs="Arial"/>
          <w:color w:val="000000"/>
        </w:rPr>
      </w:pPr>
      <w:r w:rsidRPr="00EF19D7">
        <w:rPr>
          <w:rFonts w:ascii="Arial" w:eastAsia="Times New Roman" w:hAnsi="Arial" w:cs="Arial"/>
          <w:color w:val="000000"/>
        </w:rPr>
        <w:t xml:space="preserve">The following code was used in </w:t>
      </w:r>
      <w:proofErr w:type="spellStart"/>
      <w:r w:rsidRPr="00EF19D7">
        <w:rPr>
          <w:rFonts w:ascii="Arial" w:eastAsia="Times New Roman" w:hAnsi="Arial" w:cs="Arial"/>
          <w:color w:val="000000"/>
        </w:rPr>
        <w:t>OxCal</w:t>
      </w:r>
      <w:proofErr w:type="spellEnd"/>
      <w:r w:rsidRPr="00EF19D7">
        <w:rPr>
          <w:rFonts w:ascii="Arial" w:eastAsia="Times New Roman" w:hAnsi="Arial" w:cs="Arial"/>
          <w:color w:val="000000"/>
        </w:rPr>
        <w:t xml:space="preserve"> 4.2 </w:t>
      </w:r>
      <w:r>
        <w:rPr>
          <w:rFonts w:ascii="Arial" w:eastAsia="Times New Roman" w:hAnsi="Arial" w:cs="Arial"/>
          <w:color w:val="000000"/>
        </w:rPr>
        <w:fldChar w:fldCharType="begin"/>
      </w:r>
      <w:r>
        <w:rPr>
          <w:rFonts w:ascii="Arial" w:eastAsia="Times New Roman" w:hAnsi="Arial" w:cs="Arial"/>
          <w:color w:val="000000"/>
        </w:rPr>
        <w:instrText xml:space="preserve"> ADDIN EN.CITE &lt;EndNote&gt;&lt;Cite&gt;&lt;Author&gt;Bronk Ramsey&lt;/Author&gt;&lt;Year&gt;2009&lt;/Year&gt;&lt;RecNum&gt;7768&lt;/RecNum&gt;&lt;DisplayText&gt;[1]&lt;/DisplayText&gt;&lt;record&gt;&lt;rec-number&gt;7768&lt;/rec-number&gt;&lt;foreign-keys&gt;&lt;key app="EN" db-id="20rpr5e50r5wttex5ebp0tt529dp9fwa5szf" timestamp="1409932262"&gt;7768&lt;/key&gt;&lt;/foreign-keys&gt;&lt;ref-type name="Journal Article"&gt;17&lt;/ref-type&gt;&lt;contributors&gt;&lt;authors&gt;&lt;author&gt;Bronk Ramsey, C.&lt;/author&gt;&lt;/authors&gt;&lt;/contributors&gt;&lt;titles&gt;&lt;title&gt;Bayesian analysis of radiocarbon dates&lt;/title&gt;&lt;secondary-title&gt;Radiocarbon&lt;/secondary-title&gt;&lt;/titles&gt;&lt;periodical&gt;&lt;full-title&gt;Radiocarbon&lt;/full-title&gt;&lt;/periodical&gt;&lt;pages&gt;337-360&lt;/pages&gt;&lt;volume&gt;51&lt;/volume&gt;&lt;dates&gt;&lt;year&gt;2009&lt;/year&gt;&lt;/dates&gt;&lt;urls&gt;&lt;/urls&gt;&lt;/record&gt;&lt;/Cite&gt;&lt;/EndNote&gt;</w:instrText>
      </w:r>
      <w:r>
        <w:rPr>
          <w:rFonts w:ascii="Arial" w:eastAsia="Times New Roman" w:hAnsi="Arial" w:cs="Arial"/>
          <w:color w:val="000000"/>
        </w:rPr>
        <w:fldChar w:fldCharType="separate"/>
      </w:r>
      <w:r>
        <w:rPr>
          <w:rFonts w:ascii="Arial" w:eastAsia="Times New Roman" w:hAnsi="Arial" w:cs="Arial"/>
          <w:noProof/>
          <w:color w:val="000000"/>
        </w:rPr>
        <w:t>[1]</w:t>
      </w:r>
      <w:r>
        <w:rPr>
          <w:rFonts w:ascii="Arial" w:eastAsia="Times New Roman" w:hAnsi="Arial" w:cs="Arial"/>
          <w:color w:val="000000"/>
        </w:rPr>
        <w:fldChar w:fldCharType="end"/>
      </w:r>
      <w:r>
        <w:rPr>
          <w:rFonts w:ascii="Arial" w:eastAsia="Times New Roman" w:hAnsi="Arial" w:cs="Arial"/>
          <w:color w:val="000000"/>
        </w:rPr>
        <w:t xml:space="preserve"> </w:t>
      </w:r>
      <w:r w:rsidRPr="00EF19D7">
        <w:rPr>
          <w:rFonts w:ascii="Arial" w:eastAsia="Times New Roman" w:hAnsi="Arial" w:cs="Arial"/>
          <w:color w:val="000000"/>
        </w:rPr>
        <w:t>software to produce a mixed model incorporating both the northern hemisphere (IntCal13) and southern hemisphere (SHCal13) calibration curves</w:t>
      </w:r>
      <w:r>
        <w:rPr>
          <w:rFonts w:ascii="Arial" w:eastAsia="Times New Roman" w:hAnsi="Arial" w:cs="Arial"/>
          <w:color w:val="000000"/>
        </w:rPr>
        <w:t xml:space="preserve"> </w:t>
      </w:r>
      <w:r>
        <w:rPr>
          <w:rFonts w:ascii="Arial" w:eastAsia="Times New Roman" w:hAnsi="Arial" w:cs="Arial"/>
          <w:color w:val="000000"/>
        </w:rPr>
        <w:fldChar w:fldCharType="begin">
          <w:fldData xml:space="preserve">PEVuZE5vdGU+PENpdGU+PEF1dGhvcj5SZWltZXI8L0F1dGhvcj48WWVhcj4yMDEzPC9ZZWFyPjxS
ZWNOdW0+NzgwMzwvUmVjTnVtPjxEaXNwbGF5VGV4dD5bMiwgM108L0Rpc3BsYXlUZXh0PjxyZWNv
cmQ+PHJlYy1udW1iZXI+NzgwMzwvcmVjLW51bWJlcj48Zm9yZWlnbi1rZXlzPjxrZXkgYXBwPSJF
TiIgZGItaWQ9IjIwcnByNWU1MHI1d3R0ZXg1ZWJwMHR0NTI5ZHA5ZndhNXN6ZiIgdGltZXN0YW1w
PSIxNDA5OTMyMjYyIj43ODAzPC9rZXk+PC9mb3JlaWduLWtleXM+PHJlZi10eXBlIG5hbWU9Ikpv
dXJuYWwgQXJ0aWNsZSI+MTc8L3JlZi10eXBlPjxjb250cmlidXRvcnM+PGF1dGhvcnM+PGF1dGhv
cj5SZWltZXIsIFAuSi48L2F1dGhvcj48YXV0aG9yPkJhcmQsIEUuPC9hdXRob3I+PGF1dGhvcj5C
YXlsaXNzLCBBLjwvYXV0aG9yPjxhdXRob3I+QmVjaywgSi5XLjwvYXV0aG9yPjxhdXRob3I+Qmxh
Y2t3ZWxsLCBQLkcuPC9hdXRob3I+PGF1dGhvcj5Ccm9uayBSYW1zZXksIEMuPC9hdXRob3I+PGF1
dGhvcj5CdWNrLCBDLkUuPC9hdXRob3I+PGF1dGhvcj5DaGVuZywgSC48L2F1dGhvcj48YXV0aG9y
PkVkd2FyZHMsIEwuRS48L2F1dGhvcj48YXV0aG9yPkZyaWVkcmljaCwgTS48L2F1dGhvcj48YXV0
aG9yPkdyb290ZXMsIFAuTS48L2F1dGhvcj48YXV0aG9yPkd1aWxkZXJzb24sIFQuUC48L2F1dGhv
cj48YXV0aG9yPkhhZmxpZGFzb24sIEguPC9hdXRob3I+PGF1dGhvcj5IYWpkYXMsIEkuPC9hdXRo
b3I+PGF1dGhvcj5IYXR0w6ksIEMuPC9hdXRob3I+PGF1dGhvcj5IZWF0b24sIFQuSi48L2F1dGhv
cj48YXV0aG9yPkhvZmZtYW4sIEQuTC48L2F1dGhvcj48YXV0aG9yPkhvZ2csIEEuRy48L2F1dGhv
cj48YXV0aG9yPkh1Z2hlbiwgSy5BLjwvYXV0aG9yPjxhdXRob3I+S2Fpc2VyLCBLLkYuPC9hdXRo
b3I+PGF1dGhvcj5Lcm9tZXIsIEIuPC9hdXRob3I+PGF1dGhvcj5NYW5uaW5nLCBTLlcuPC9hdXRo
b3I+PGF1dGhvcj5OaXUsIE0uPC9hdXRob3I+PGF1dGhvcj5SZWltZXIsIFIuVy48L2F1dGhvcj48
YXV0aG9yPlJpY2hhcmRzLCBELkEuPC9hdXRob3I+PGF1dGhvcj5TY290dCwgRS5NLjwvYXV0aG9y
PjxhdXRob3I+U291dGhvbiwgSi5SLjwvYXV0aG9yPjxhdXRob3I+U3RhZmYsIFIuQS48L2F1dGhv
cj48YXV0aG9yPlR1cm5leSwgQy5TLk0uPC9hdXRob3I+PGF1dGhvcj52YW4gZGVyIFBsaWNodCwg
Si48L2F1dGhvcj48L2F1dGhvcnM+PC9jb250cmlidXRvcnM+PHRpdGxlcz48dGl0bGU+SW50Q2Fs
MTMgYW5kIE1hcmluZTEzIHJhZGlvY2FyYm9uIGFnZSBjYWxpYnJhdGlvbiBjdXJ2ZXMgMC01MCww
MDAgeWVhcnMgY2FsIEJQPC90aXRsZT48c2Vjb25kYXJ5LXRpdGxlPlJhZGlvY2FyYm9uPC9zZWNv
bmRhcnktdGl0bGU+PC90aXRsZXM+PHBlcmlvZGljYWw+PGZ1bGwtdGl0bGU+UmFkaW9jYXJib248
L2Z1bGwtdGl0bGU+PC9wZXJpb2RpY2FsPjxwYWdlcz4xODY5LTE4ODc8L3BhZ2VzPjx2b2x1bWU+
NTU8L3ZvbHVtZT48ZGF0ZXM+PHllYXI+MjAxMzwveWVhcj48L2RhdGVzPjx1cmxzPjwvdXJscz48
L3JlY29yZD48L0NpdGU+PENpdGU+PEF1dGhvcj5Ib2dnPC9BdXRob3I+PFllYXI+MjAxMzwvWWVh
cj48UmVjTnVtPjEwMjQ3PC9SZWNOdW0+PHJlY29yZD48cmVjLW51bWJlcj4xMDI0NzwvcmVjLW51
bWJlcj48Zm9yZWlnbi1rZXlzPjxrZXkgYXBwPSJFTiIgZGItaWQ9IjIwcnByNWU1MHI1d3R0ZXg1
ZWJwMHR0NTI5ZHA5ZndhNXN6ZiIgdGltZXN0YW1wPSIxNTAwNDgxODg1Ij4xMDI0Nzwva2V5Pjwv
Zm9yZWlnbi1rZXlzPjxyZWYtdHlwZSBuYW1lPSJKb3VybmFsIEFydGljbGUiPjE3PC9yZWYtdHlw
ZT48Y29udHJpYnV0b3JzPjxhdXRob3JzPjxhdXRob3I+SG9nZywgQWxhbiBHLjwvYXV0aG9yPjxh
dXRob3I+SHVhLCBRdWFuPC9hdXRob3I+PGF1dGhvcj5CbGFja3dlbGwsIFBhdWwgRy48L2F1dGhv
cj48YXV0aG9yPk5pdSwgTXU8L2F1dGhvcj48YXV0aG9yPkJ1Y2ssIENhaXRsaW4gRS48L2F1dGhv
cj48YXV0aG9yPkd1aWxkZXJzb24sIFRob21hcyBQLjwvYXV0aG9yPjxhdXRob3I+SGVhdG9uLCBU
aW1vdGh5IEouPC9hdXRob3I+PGF1dGhvcj5QYWxtZXIsIEpvbmF0aGFuIEcuPC9hdXRob3I+PGF1
dGhvcj5SZWltZXIsIFBhdWxhIEouPC9hdXRob3I+PGF1dGhvcj5SZWltZXIsIFJvbiBXLjwvYXV0
aG9yPjxhdXRob3I+VHVybmV5LCBDaHJpc3RpYW4gUy4gTS48L2F1dGhvcj48YXV0aG9yPlppbW1l
cm1hbiwgU3VzYW4gUi4gSC48L2F1dGhvcj48L2F1dGhvcnM+PC9jb250cmlidXRvcnM+PHRpdGxl
cz48dGl0bGU+U0hDYWwxMyBTb3V0aGVybiBIZW1pc3BoZXJlIENhbGlicmF0aW9uLCAw4oCTNTAs
MDAwIFllYXJzIGNhbCBCUDwvdGl0bGU+PHNlY29uZGFyeS10aXRsZT5SYWRpb2NhcmJvbjwvc2Vj
b25kYXJ5LXRpdGxlPjwvdGl0bGVzPjxwZXJpb2RpY2FsPjxmdWxsLXRpdGxlPlJhZGlvY2FyYm9u
PC9mdWxsLXRpdGxlPjwvcGVyaW9kaWNhbD48cGFnZXM+MTg4OS0xOTAzPC9wYWdlcz48dm9sdW1l
PjU1PC92b2x1bWU+PG51bWJlcj40PC9udW1iZXI+PGVkaXRpb24+MDIvMDk8L2VkaXRpb24+PGRh
dGVzPjx5ZWFyPjIwMTM8L3llYXI+PC9kYXRlcz48cHVibGlzaGVyPkNhbWJyaWRnZSBVbml2ZXJz
aXR5IFByZXNzPC9wdWJsaXNoZXI+PGlzYm4+MDAzMy04MjIyPC9pc2JuPjx1cmxzPjxyZWxhdGVk
LXVybHM+PHVybD5odHRwczovL3d3dy5jYW1icmlkZ2Uub3JnL2NvcmUvYXJ0aWNsZS9zaGNhbDEz
LXNvdXRoZXJuLWhlbWlzcGhlcmUtY2FsaWJyYXRpb24tMDUwMDAwLXllYXJzLWNhbC1icC81RjQ2
NUFCOUVFMkIxMzdENzI4OTk0RUQ4QjNBNTNFRDwvdXJsPjwvcmVsYXRlZC11cmxzPjwvdXJscz48
ZWxlY3Ryb25pYy1yZXNvdXJjZS1udW0+MTAuMjQ1OC9henVfanNfcmMuNTUuMTY3ODM8L2VsZWN0
cm9uaWMtcmVzb3VyY2UtbnVtPjxyZW1vdGUtZGF0YWJhc2UtbmFtZT5DYW1icmlkZ2UgQ29yZTwv
cmVtb3RlLWRhdGFiYXNlLW5hbWU+PHJlbW90ZS1kYXRhYmFzZS1wcm92aWRlcj5DYW1icmlkZ2Ug
VW5pdmVyc2l0eSBQcmVzczwvcmVtb3RlLWRhdGFiYXNlLXByb3ZpZGVyPjwvcmVjb3JkPjwvQ2l0
ZT48L0VuZE5vdGU+
</w:fldData>
        </w:fldChar>
      </w:r>
      <w:r>
        <w:rPr>
          <w:rFonts w:ascii="Arial" w:eastAsia="Times New Roman" w:hAnsi="Arial" w:cs="Arial"/>
          <w:color w:val="000000"/>
        </w:rPr>
        <w:instrText xml:space="preserve"> ADDIN EN.CITE </w:instrText>
      </w:r>
      <w:r>
        <w:rPr>
          <w:rFonts w:ascii="Arial" w:eastAsia="Times New Roman" w:hAnsi="Arial" w:cs="Arial"/>
          <w:color w:val="000000"/>
        </w:rPr>
        <w:fldChar w:fldCharType="begin">
          <w:fldData xml:space="preserve">PEVuZE5vdGU+PENpdGU+PEF1dGhvcj5SZWltZXI8L0F1dGhvcj48WWVhcj4yMDEzPC9ZZWFyPjxS
ZWNOdW0+NzgwMzwvUmVjTnVtPjxEaXNwbGF5VGV4dD5bMiwgM108L0Rpc3BsYXlUZXh0PjxyZWNv
cmQ+PHJlYy1udW1iZXI+NzgwMzwvcmVjLW51bWJlcj48Zm9yZWlnbi1rZXlzPjxrZXkgYXBwPSJF
TiIgZGItaWQ9IjIwcnByNWU1MHI1d3R0ZXg1ZWJwMHR0NTI5ZHA5ZndhNXN6ZiIgdGltZXN0YW1w
PSIxNDA5OTMyMjYyIj43ODAzPC9rZXk+PC9mb3JlaWduLWtleXM+PHJlZi10eXBlIG5hbWU9Ikpv
dXJuYWwgQXJ0aWNsZSI+MTc8L3JlZi10eXBlPjxjb250cmlidXRvcnM+PGF1dGhvcnM+PGF1dGhv
cj5SZWltZXIsIFAuSi48L2F1dGhvcj48YXV0aG9yPkJhcmQsIEUuPC9hdXRob3I+PGF1dGhvcj5C
YXlsaXNzLCBBLjwvYXV0aG9yPjxhdXRob3I+QmVjaywgSi5XLjwvYXV0aG9yPjxhdXRob3I+Qmxh
Y2t3ZWxsLCBQLkcuPC9hdXRob3I+PGF1dGhvcj5Ccm9uayBSYW1zZXksIEMuPC9hdXRob3I+PGF1
dGhvcj5CdWNrLCBDLkUuPC9hdXRob3I+PGF1dGhvcj5DaGVuZywgSC48L2F1dGhvcj48YXV0aG9y
PkVkd2FyZHMsIEwuRS48L2F1dGhvcj48YXV0aG9yPkZyaWVkcmljaCwgTS48L2F1dGhvcj48YXV0
aG9yPkdyb290ZXMsIFAuTS48L2F1dGhvcj48YXV0aG9yPkd1aWxkZXJzb24sIFQuUC48L2F1dGhv
cj48YXV0aG9yPkhhZmxpZGFzb24sIEguPC9hdXRob3I+PGF1dGhvcj5IYWpkYXMsIEkuPC9hdXRo
b3I+PGF1dGhvcj5IYXR0w6ksIEMuPC9hdXRob3I+PGF1dGhvcj5IZWF0b24sIFQuSi48L2F1dGhv
cj48YXV0aG9yPkhvZmZtYW4sIEQuTC48L2F1dGhvcj48YXV0aG9yPkhvZ2csIEEuRy48L2F1dGhv
cj48YXV0aG9yPkh1Z2hlbiwgSy5BLjwvYXV0aG9yPjxhdXRob3I+S2Fpc2VyLCBLLkYuPC9hdXRo
b3I+PGF1dGhvcj5Lcm9tZXIsIEIuPC9hdXRob3I+PGF1dGhvcj5NYW5uaW5nLCBTLlcuPC9hdXRo
b3I+PGF1dGhvcj5OaXUsIE0uPC9hdXRob3I+PGF1dGhvcj5SZWltZXIsIFIuVy48L2F1dGhvcj48
YXV0aG9yPlJpY2hhcmRzLCBELkEuPC9hdXRob3I+PGF1dGhvcj5TY290dCwgRS5NLjwvYXV0aG9y
PjxhdXRob3I+U291dGhvbiwgSi5SLjwvYXV0aG9yPjxhdXRob3I+U3RhZmYsIFIuQS48L2F1dGhv
cj48YXV0aG9yPlR1cm5leSwgQy5TLk0uPC9hdXRob3I+PGF1dGhvcj52YW4gZGVyIFBsaWNodCwg
Si48L2F1dGhvcj48L2F1dGhvcnM+PC9jb250cmlidXRvcnM+PHRpdGxlcz48dGl0bGU+SW50Q2Fs
MTMgYW5kIE1hcmluZTEzIHJhZGlvY2FyYm9uIGFnZSBjYWxpYnJhdGlvbiBjdXJ2ZXMgMC01MCww
MDAgeWVhcnMgY2FsIEJQPC90aXRsZT48c2Vjb25kYXJ5LXRpdGxlPlJhZGlvY2FyYm9uPC9zZWNv
bmRhcnktdGl0bGU+PC90aXRsZXM+PHBlcmlvZGljYWw+PGZ1bGwtdGl0bGU+UmFkaW9jYXJib248
L2Z1bGwtdGl0bGU+PC9wZXJpb2RpY2FsPjxwYWdlcz4xODY5LTE4ODc8L3BhZ2VzPjx2b2x1bWU+
NTU8L3ZvbHVtZT48ZGF0ZXM+PHllYXI+MjAxMzwveWVhcj48L2RhdGVzPjx1cmxzPjwvdXJscz48
L3JlY29yZD48L0NpdGU+PENpdGU+PEF1dGhvcj5Ib2dnPC9BdXRob3I+PFllYXI+MjAxMzwvWWVh
cj48UmVjTnVtPjEwMjQ3PC9SZWNOdW0+PHJlY29yZD48cmVjLW51bWJlcj4xMDI0NzwvcmVjLW51
bWJlcj48Zm9yZWlnbi1rZXlzPjxrZXkgYXBwPSJFTiIgZGItaWQ9IjIwcnByNWU1MHI1d3R0ZXg1
ZWJwMHR0NTI5ZHA5ZndhNXN6ZiIgdGltZXN0YW1wPSIxNTAwNDgxODg1Ij4xMDI0Nzwva2V5Pjwv
Zm9yZWlnbi1rZXlzPjxyZWYtdHlwZSBuYW1lPSJKb3VybmFsIEFydGljbGUiPjE3PC9yZWYtdHlw
ZT48Y29udHJpYnV0b3JzPjxhdXRob3JzPjxhdXRob3I+SG9nZywgQWxhbiBHLjwvYXV0aG9yPjxh
dXRob3I+SHVhLCBRdWFuPC9hdXRob3I+PGF1dGhvcj5CbGFja3dlbGwsIFBhdWwgRy48L2F1dGhv
cj48YXV0aG9yPk5pdSwgTXU8L2F1dGhvcj48YXV0aG9yPkJ1Y2ssIENhaXRsaW4gRS48L2F1dGhv
cj48YXV0aG9yPkd1aWxkZXJzb24sIFRob21hcyBQLjwvYXV0aG9yPjxhdXRob3I+SGVhdG9uLCBU
aW1vdGh5IEouPC9hdXRob3I+PGF1dGhvcj5QYWxtZXIsIEpvbmF0aGFuIEcuPC9hdXRob3I+PGF1
dGhvcj5SZWltZXIsIFBhdWxhIEouPC9hdXRob3I+PGF1dGhvcj5SZWltZXIsIFJvbiBXLjwvYXV0
aG9yPjxhdXRob3I+VHVybmV5LCBDaHJpc3RpYW4gUy4gTS48L2F1dGhvcj48YXV0aG9yPlppbW1l
cm1hbiwgU3VzYW4gUi4gSC48L2F1dGhvcj48L2F1dGhvcnM+PC9jb250cmlidXRvcnM+PHRpdGxl
cz48dGl0bGU+U0hDYWwxMyBTb3V0aGVybiBIZW1pc3BoZXJlIENhbGlicmF0aW9uLCAw4oCTNTAs
MDAwIFllYXJzIGNhbCBCUDwvdGl0bGU+PHNlY29uZGFyeS10aXRsZT5SYWRpb2NhcmJvbjwvc2Vj
b25kYXJ5LXRpdGxlPjwvdGl0bGVzPjxwZXJpb2RpY2FsPjxmdWxsLXRpdGxlPlJhZGlvY2FyYm9u
PC9mdWxsLXRpdGxlPjwvcGVyaW9kaWNhbD48cGFnZXM+MTg4OS0xOTAzPC9wYWdlcz48dm9sdW1l
PjU1PC92b2x1bWU+PG51bWJlcj40PC9udW1iZXI+PGVkaXRpb24+MDIvMDk8L2VkaXRpb24+PGRh
dGVzPjx5ZWFyPjIwMTM8L3llYXI+PC9kYXRlcz48cHVibGlzaGVyPkNhbWJyaWRnZSBVbml2ZXJz
aXR5IFByZXNzPC9wdWJsaXNoZXI+PGlzYm4+MDAzMy04MjIyPC9pc2JuPjx1cmxzPjxyZWxhdGVk
LXVybHM+PHVybD5odHRwczovL3d3dy5jYW1icmlkZ2Uub3JnL2NvcmUvYXJ0aWNsZS9zaGNhbDEz
LXNvdXRoZXJuLWhlbWlzcGhlcmUtY2FsaWJyYXRpb24tMDUwMDAwLXllYXJzLWNhbC1icC81RjQ2
NUFCOUVFMkIxMzdENzI4OTk0RUQ4QjNBNTNFRDwvdXJsPjwvcmVsYXRlZC11cmxzPjwvdXJscz48
ZWxlY3Ryb25pYy1yZXNvdXJjZS1udW0+MTAuMjQ1OC9henVfanNfcmMuNTUuMTY3ODM8L2VsZWN0
cm9uaWMtcmVzb3VyY2UtbnVtPjxyZW1vdGUtZGF0YWJhc2UtbmFtZT5DYW1icmlkZ2UgQ29yZTwv
cmVtb3RlLWRhdGFiYXNlLW5hbWU+PHJlbW90ZS1kYXRhYmFzZS1wcm92aWRlcj5DYW1icmlkZ2Ug
VW5pdmVyc2l0eSBQcmVzczwvcmVtb3RlLWRhdGFiYXNlLXByb3ZpZGVyPjwvcmVjb3JkPjwvQ2l0
ZT48L0VuZE5vdGU+
</w:fldData>
        </w:fldChar>
      </w:r>
      <w:r>
        <w:rPr>
          <w:rFonts w:ascii="Arial" w:eastAsia="Times New Roman" w:hAnsi="Arial" w:cs="Arial"/>
          <w:color w:val="000000"/>
        </w:rPr>
        <w:instrText xml:space="preserve"> ADDIN EN.CITE.DATA </w:instrText>
      </w:r>
      <w:r>
        <w:rPr>
          <w:rFonts w:ascii="Arial" w:eastAsia="Times New Roman" w:hAnsi="Arial" w:cs="Arial"/>
          <w:color w:val="000000"/>
        </w:rPr>
      </w:r>
      <w:r>
        <w:rPr>
          <w:rFonts w:ascii="Arial" w:eastAsia="Times New Roman" w:hAnsi="Arial" w:cs="Arial"/>
          <w:color w:val="000000"/>
        </w:rPr>
        <w:fldChar w:fldCharType="end"/>
      </w:r>
      <w:r>
        <w:rPr>
          <w:rFonts w:ascii="Arial" w:eastAsia="Times New Roman" w:hAnsi="Arial" w:cs="Arial"/>
          <w:color w:val="000000"/>
        </w:rPr>
        <w:fldChar w:fldCharType="separate"/>
      </w:r>
      <w:r>
        <w:rPr>
          <w:rFonts w:ascii="Arial" w:eastAsia="Times New Roman" w:hAnsi="Arial" w:cs="Arial"/>
          <w:noProof/>
          <w:color w:val="000000"/>
        </w:rPr>
        <w:t>[2, 3]</w:t>
      </w:r>
      <w:r>
        <w:rPr>
          <w:rFonts w:ascii="Arial" w:eastAsia="Times New Roman" w:hAnsi="Arial" w:cs="Arial"/>
          <w:color w:val="000000"/>
        </w:rPr>
        <w:fldChar w:fldCharType="end"/>
      </w:r>
      <w:r w:rsidRPr="00EF19D7">
        <w:rPr>
          <w:rFonts w:ascii="Arial" w:eastAsia="Times New Roman" w:hAnsi="Arial" w:cs="Arial"/>
          <w:color w:val="000000"/>
        </w:rPr>
        <w:t>.</w:t>
      </w:r>
    </w:p>
    <w:p w14:paraId="34488D59" w14:textId="77777777" w:rsidR="00EF19D7" w:rsidRPr="00EF19D7" w:rsidRDefault="00EF19D7" w:rsidP="00E12E93">
      <w:pPr>
        <w:rPr>
          <w:rFonts w:ascii="Arial" w:eastAsia="Times New Roman" w:hAnsi="Arial" w:cs="Arial"/>
          <w:color w:val="000000"/>
        </w:rPr>
      </w:pPr>
    </w:p>
    <w:p w14:paraId="5C103604" w14:textId="77777777" w:rsidR="00E12E93" w:rsidRPr="00EF19D7" w:rsidRDefault="00E12E93" w:rsidP="00E12E93">
      <w:pPr>
        <w:rPr>
          <w:rFonts w:ascii="Arial" w:eastAsia="Times New Roman" w:hAnsi="Arial" w:cs="Arial"/>
        </w:rPr>
      </w:pPr>
      <w:proofErr w:type="gramStart"/>
      <w:r w:rsidRPr="00EF19D7">
        <w:rPr>
          <w:rFonts w:ascii="Arial" w:eastAsia="Times New Roman" w:hAnsi="Arial" w:cs="Arial"/>
          <w:color w:val="000000"/>
        </w:rPr>
        <w:t>Plot(</w:t>
      </w:r>
      <w:proofErr w:type="gramEnd"/>
      <w:r w:rsidRPr="00EF19D7">
        <w:rPr>
          <w:rFonts w:ascii="Arial" w:eastAsia="Times New Roman" w:hAnsi="Arial" w:cs="Arial"/>
          <w:color w:val="000000"/>
        </w:rPr>
        <w:t>)</w:t>
      </w:r>
      <w:r w:rsidRPr="00EF19D7">
        <w:rPr>
          <w:rFonts w:ascii="Arial" w:eastAsia="Times New Roman" w:hAnsi="Arial" w:cs="Arial"/>
          <w:color w:val="000000"/>
        </w:rPr>
        <w:br/>
        <w:t> {</w:t>
      </w:r>
      <w:r w:rsidRPr="00EF19D7">
        <w:rPr>
          <w:rFonts w:ascii="Arial" w:eastAsia="Times New Roman" w:hAnsi="Arial" w:cs="Arial"/>
          <w:color w:val="000000"/>
        </w:rPr>
        <w:br/>
        <w:t>  Curve("IntCal13","IntCal13.14c");</w:t>
      </w:r>
      <w:r w:rsidRPr="00EF19D7">
        <w:rPr>
          <w:rFonts w:ascii="Arial" w:eastAsia="Times New Roman" w:hAnsi="Arial" w:cs="Arial"/>
          <w:color w:val="000000"/>
        </w:rPr>
        <w:br/>
        <w:t>  Curve("SHCal13","SHCal13.14c")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Mix_Curve</w:t>
      </w:r>
      <w:proofErr w:type="spellEnd"/>
      <w:r w:rsidRPr="00EF19D7">
        <w:rPr>
          <w:rFonts w:ascii="Arial" w:eastAsia="Times New Roman" w:hAnsi="Arial" w:cs="Arial"/>
          <w:color w:val="000000"/>
        </w:rPr>
        <w:t>("Mixed","IntCal13","SHCal13",U(0,100));</w:t>
      </w:r>
      <w:r w:rsidRPr="00EF19D7">
        <w:rPr>
          <w:rFonts w:ascii="Arial" w:eastAsia="Times New Roman" w:hAnsi="Arial" w:cs="Arial"/>
          <w:color w:val="000000"/>
        </w:rPr>
        <w:br/>
        <w:t>  Curve("=Mixed")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27427", 3873, 27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0.295;</w:t>
      </w:r>
      <w:r w:rsidRPr="00EF19D7">
        <w:rPr>
          <w:rFonts w:ascii="Arial" w:eastAsia="Times New Roman" w:hAnsi="Arial" w:cs="Arial"/>
          <w:color w:val="000000"/>
        </w:rPr>
        <w:br/>
        <w:t>  }</w:t>
      </w:r>
      <w:bookmarkStart w:id="0" w:name="_GoBack"/>
      <w:bookmarkEnd w:id="0"/>
      <w:r w:rsidRPr="00EF19D7">
        <w:rPr>
          <w:rFonts w:ascii="Arial" w:eastAsia="Times New Roman" w:hAnsi="Arial" w:cs="Arial"/>
          <w:color w:val="000000"/>
        </w:rPr>
        <w:t>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27428", 3838, 27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0.29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27430", 3772, 24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0.69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27429", 14825, 57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0.69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27431", 14273, 62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0.87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27432", 14016, 62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0.87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NPL-35", 14760, 202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1.02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27433", 15410, 67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1.17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27434", 9322, 38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1.175;</w:t>
      </w:r>
      <w:r w:rsidRPr="00EF19D7">
        <w:rPr>
          <w:rFonts w:ascii="Arial" w:eastAsia="Times New Roman" w:hAnsi="Arial" w:cs="Arial"/>
          <w:color w:val="000000"/>
        </w:rPr>
        <w:br/>
      </w:r>
      <w:r w:rsidRPr="00EF19D7">
        <w:rPr>
          <w:rFonts w:ascii="Arial" w:eastAsia="Times New Roman" w:hAnsi="Arial" w:cs="Arial"/>
          <w:color w:val="000000"/>
        </w:rPr>
        <w:lastRenderedPageBreak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34477", 14882, 55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1.17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NPL-36", 10720, 132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1.47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34478", 38037, 396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1.47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NPL-37", 18190, 306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1.77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34479", 19476, 79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1.92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34480", 30800, 223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2.07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27435", 30618, 277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2.22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27436", 30065, 254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2.22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>  R_F14C("NPL-38", 0.0199, 0.0037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2.52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27437", 30932, 296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2.67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27438", 31335, 292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2.67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34481", 34381, 293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3.12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34482", 27786, 138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3.27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34483", 36735, 680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3.27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27439", 33423, 377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3.27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27440", 41157, 1019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3.27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34484", 40608, 1027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3.42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34485", 22198, 119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3.57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27441", 15819, 64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3.57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 xml:space="preserve">  </w:t>
      </w:r>
      <w:proofErr w:type="spellStart"/>
      <w:r w:rsidRPr="00EF19D7">
        <w:rPr>
          <w:rFonts w:ascii="Arial" w:eastAsia="Times New Roman" w:hAnsi="Arial" w:cs="Arial"/>
          <w:color w:val="000000"/>
        </w:rPr>
        <w:t>R_Date</w:t>
      </w:r>
      <w:proofErr w:type="spellEnd"/>
      <w:r w:rsidRPr="00EF19D7">
        <w:rPr>
          <w:rFonts w:ascii="Arial" w:eastAsia="Times New Roman" w:hAnsi="Arial" w:cs="Arial"/>
          <w:color w:val="000000"/>
        </w:rPr>
        <w:t>("UBA-27442", 41310, 997)</w:t>
      </w:r>
      <w:r w:rsidRPr="00EF19D7">
        <w:rPr>
          <w:rFonts w:ascii="Arial" w:eastAsia="Times New Roman" w:hAnsi="Arial" w:cs="Arial"/>
          <w:color w:val="000000"/>
        </w:rPr>
        <w:br/>
        <w:t>  {</w:t>
      </w:r>
      <w:r w:rsidRPr="00EF19D7">
        <w:rPr>
          <w:rFonts w:ascii="Arial" w:eastAsia="Times New Roman" w:hAnsi="Arial" w:cs="Arial"/>
          <w:color w:val="000000"/>
        </w:rPr>
        <w:br/>
        <w:t>   z=3.575;</w:t>
      </w:r>
      <w:r w:rsidRPr="00EF19D7">
        <w:rPr>
          <w:rFonts w:ascii="Arial" w:eastAsia="Times New Roman" w:hAnsi="Arial" w:cs="Arial"/>
          <w:color w:val="000000"/>
        </w:rPr>
        <w:br/>
        <w:t>  };</w:t>
      </w:r>
      <w:r w:rsidRPr="00EF19D7">
        <w:rPr>
          <w:rFonts w:ascii="Arial" w:eastAsia="Times New Roman" w:hAnsi="Arial" w:cs="Arial"/>
          <w:color w:val="000000"/>
        </w:rPr>
        <w:br/>
        <w:t> };</w:t>
      </w:r>
    </w:p>
    <w:p w14:paraId="52D831A2" w14:textId="77777777" w:rsidR="00EF19D7" w:rsidRDefault="00EF19D7">
      <w:pPr>
        <w:rPr>
          <w:rFonts w:ascii="Arial" w:hAnsi="Arial" w:cs="Arial"/>
        </w:rPr>
      </w:pPr>
    </w:p>
    <w:p w14:paraId="2FF3A09F" w14:textId="77777777" w:rsidR="00EF19D7" w:rsidRDefault="00EF19D7">
      <w:pPr>
        <w:rPr>
          <w:rFonts w:ascii="Arial" w:hAnsi="Arial" w:cs="Arial"/>
        </w:rPr>
      </w:pPr>
    </w:p>
    <w:p w14:paraId="63F8F057" w14:textId="77777777" w:rsidR="00EF19D7" w:rsidRPr="00EF19D7" w:rsidRDefault="00EF19D7" w:rsidP="00EF19D7">
      <w:pPr>
        <w:pStyle w:val="EndNoteBibliography"/>
        <w:rPr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EF19D7">
        <w:rPr>
          <w:noProof/>
        </w:rPr>
        <w:t>1.</w:t>
      </w:r>
      <w:r w:rsidRPr="00EF19D7">
        <w:rPr>
          <w:noProof/>
        </w:rPr>
        <w:tab/>
        <w:t>Bronk Ramsey C. Bayesian analysis of radiocarbon dates. Radiocarbon. 2009;51:337-60.</w:t>
      </w:r>
    </w:p>
    <w:p w14:paraId="6358DD1A" w14:textId="77777777" w:rsidR="00EF19D7" w:rsidRPr="00EF19D7" w:rsidRDefault="00EF19D7" w:rsidP="00EF19D7">
      <w:pPr>
        <w:pStyle w:val="EndNoteBibliography"/>
        <w:rPr>
          <w:noProof/>
        </w:rPr>
      </w:pPr>
      <w:r w:rsidRPr="00EF19D7">
        <w:rPr>
          <w:noProof/>
        </w:rPr>
        <w:t>2.</w:t>
      </w:r>
      <w:r w:rsidRPr="00EF19D7">
        <w:rPr>
          <w:noProof/>
        </w:rPr>
        <w:tab/>
        <w:t>Reimer PJ, Bard E, Bayliss A, Beck JW, Blackwell PG, Bronk Ramsey C, et al. IntCal13 and Marine13 radiocarbon age calibration curves 0-50,000 years cal BP. Radiocarbon. 2013;55:1869-87.</w:t>
      </w:r>
    </w:p>
    <w:p w14:paraId="6EFF2174" w14:textId="77777777" w:rsidR="00EF19D7" w:rsidRPr="00EF19D7" w:rsidRDefault="00EF19D7" w:rsidP="00EF19D7">
      <w:pPr>
        <w:pStyle w:val="EndNoteBibliography"/>
        <w:rPr>
          <w:noProof/>
        </w:rPr>
      </w:pPr>
      <w:r w:rsidRPr="00EF19D7">
        <w:rPr>
          <w:noProof/>
        </w:rPr>
        <w:t>3.</w:t>
      </w:r>
      <w:r w:rsidRPr="00EF19D7">
        <w:rPr>
          <w:noProof/>
        </w:rPr>
        <w:tab/>
        <w:t>Hogg AG, Hua Q, Blackwell PG, Niu M, Buck CE, Guilderson TP, et al. SHCal13 Southern Hemisphere Calibration, 0–50,000 Years cal BP. Radiocarbon. 2013;55(4):1889-903. Epub 02/09. doi: 10.2458/azu_js_rc.55.16783.</w:t>
      </w:r>
    </w:p>
    <w:p w14:paraId="74F512A3" w14:textId="63271FE3" w:rsidR="0029479B" w:rsidRPr="00EF19D7" w:rsidRDefault="00EF19D7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29479B" w:rsidRPr="00EF19D7" w:rsidSect="00E34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rpr5e50r5wttex5ebp0tt529dp9fwa5szf&quot;&gt;2014_MasterLibrary Copy&lt;record-ids&gt;&lt;item&gt;7768&lt;/item&gt;&lt;item&gt;7803&lt;/item&gt;&lt;item&gt;10247&lt;/item&gt;&lt;/record-ids&gt;&lt;/item&gt;&lt;/Libraries&gt;"/>
  </w:docVars>
  <w:rsids>
    <w:rsidRoot w:val="00E12E93"/>
    <w:rsid w:val="00A97766"/>
    <w:rsid w:val="00E12E93"/>
    <w:rsid w:val="00E34673"/>
    <w:rsid w:val="00EF1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8E9E7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F19D7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F19D7"/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F19D7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F19D7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94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7</Words>
  <Characters>2719</Characters>
  <Application>Microsoft Macintosh Word</Application>
  <DocSecurity>0</DocSecurity>
  <Lines>22</Lines>
  <Paragraphs>6</Paragraphs>
  <ScaleCrop>false</ScaleCrop>
  <Company>nyu</Company>
  <LinksUpToDate>false</LinksUpToDate>
  <CharactersWithSpaces>3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yon, Christian Alexander</dc:creator>
  <cp:keywords/>
  <dc:description/>
  <cp:lastModifiedBy>C Tryon</cp:lastModifiedBy>
  <cp:revision>3</cp:revision>
  <dcterms:created xsi:type="dcterms:W3CDTF">2017-07-19T18:45:00Z</dcterms:created>
  <dcterms:modified xsi:type="dcterms:W3CDTF">2017-07-19T18:48:00Z</dcterms:modified>
</cp:coreProperties>
</file>